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hortest path and lowest cost presented with prote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264012-&gt;ENSP00000344456-&gt;ENSP00000363822-&gt;ENSP00000314151-&gt;ENSP00000351363-&gt;ENSP00000362778</w:t>
        <w:tab/>
        <w:t>3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264012-&gt;ENSP00000344456-&gt;ENSP00000363822-&gt;ENSP00000361066-&gt;ENSP00000263253-&gt;ENSP00000250003-&gt;ENSP00000396219-&gt;ENSP00000354620-&gt;ENSP00000361662</w:t>
        <w:tab/>
        <w:t>2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264012-&gt;ENSP00000344456-&gt;ENSP00000363822-&gt;ENSP00000399968-&gt;ENSP00000419692-&gt;ENSP00000342470-&gt;ENSP00000363868-&gt;ENSP00000354476-&gt;ENSP00000344741-&gt;ENSP00000287936-&gt;ENSP00000381654</w:t>
        <w:tab/>
        <w:t>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264012-&gt;ENSP00000344456-&gt;ENSP00000324806-&gt;ENSP00000269305-&gt;ENSP00000362649-&gt;ENSP00000349508-&gt;ENSP00000417884-&gt;ENSP00000042931</w:t>
        <w:tab/>
        <w:t>3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264012-&gt;ENSP00000344456-&gt;ENSP00000324806-&gt;ENSP00000269305-&gt;ENSP00000230354-&gt;ENSP00000270632</w:t>
        <w:tab/>
        <w:t>1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2778-&gt;ENSP00000351363-&gt;ENSP00000314151-&gt;ENSP00000363822-&gt;ENSP00000361066-&gt;ENSP00000263253-&gt;ENSP00000250003-&gt;ENSP00000396219-&gt;ENSP00000354620-&gt;ENSP00000361662</w:t>
        <w:tab/>
        <w:t>4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2778-&gt;ENSP00000351363-&gt;ENSP00000314151-&gt;ENSP00000363822-&gt;ENSP00000399968-&gt;ENSP00000419692-&gt;ENSP00000342470-&gt;ENSP00000363868-&gt;ENSP00000354476-&gt;ENSP00000344741-&gt;ENSP00000287936-&gt;ENSP00000381654</w:t>
        <w:tab/>
        <w:t>4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2778-&gt;ENSP00000351363-&gt;ENSP00000314151-&gt;ENSP00000363822-&gt;ENSP00000268712-&gt;ENSP00000362649-&gt;ENSP00000349508-&gt;ENSP00000417884-&gt;ENSP00000042931</w:t>
        <w:tab/>
        <w:t>5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2778-&gt;ENSP00000351363-&gt;ENSP00000314151-&gt;ENSP00000363822-&gt;ENSP00000361066-&gt;ENSP00000262367-&gt;ENSP00000269305-&gt;ENSP00000230354-&gt;ENSP00000270632</w:t>
        <w:tab/>
        <w:t>3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1662-&gt;ENSP00000354620-&gt;ENSP00000396219-&gt;ENSP00000250003-&gt;ENSP00000263253-&gt;ENSP00000206249-&gt;ENSP00000254227-&gt;ENSP00000342470-&gt;ENSP00000363868-&gt;ENSP00000354476-&gt;ENSP00000344741-&gt;ENSP00000287936-&gt;ENSP00000381654</w:t>
        <w:tab/>
        <w:t>3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1662-&gt;ENSP00000354620-&gt;ENSP00000396219-&gt;ENSP00000250003-&gt;ENSP00000263253-&gt;ENSP00000329357-&gt;ENSP00000362649-&gt;ENSP00000349508-&gt;ENSP00000417884-&gt;ENSP00000042931</w:t>
        <w:tab/>
        <w:t>4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61662-&gt;ENSP00000354620-&gt;ENSP00000396219-&gt;ENSP00000250003-&gt;ENSP00000263253-&gt;ENSP00000269305-&gt;ENSP00000230354-&gt;ENSP00000270632</w:t>
        <w:tab/>
        <w:t>2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81654-&gt;ENSP00000287936-&gt;ENSP00000344741-&gt;ENSP00000354476-&gt;ENSP00000363868-&gt;ENSP00000342470-&gt;ENSP00000419692-&gt;ENSP00000348827-&gt;ENSP00000348551-&gt;ENSP00000362649-&gt;ENSP00000349508-&gt;ENSP00000417884-&gt;ENSP00000042931</w:t>
        <w:tab/>
        <w:t>3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381654-&gt;ENSP00000287936-&gt;ENSP00000344741-&gt;ENSP00000265565-&gt;ENSP00000297146-&gt;ENSP00000348069-&gt;ENSP00000348986-&gt;ENSP00000304895-&gt;ENSP00000353483-&gt;ENSP00000269305-&gt;ENSP00000230354-&gt;ENSP00000270632</w:t>
        <w:tab/>
        <w:t>2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SP00000042931-&gt;ENSP00000417884-&gt;ENSP00000349508-&gt;ENSP00000362649-&gt;ENSP00000269305-&gt;ENSP00000230354-&gt;ENSP00000270632</w:t>
        <w:tab/>
        <w:t>3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hortest path and lowest cost presented with genes</w:t>
      </w:r>
    </w:p>
    <w:p>
      <w:pPr>
        <w:pStyle w:val="Normal"/>
        <w:rPr/>
      </w:pPr>
      <w:r>
        <w:rPr>
          <w:rFonts w:cs="Times New Roman" w:ascii="Times New Roman" w:hAnsi="Times New Roman"/>
        </w:rPr>
        <w:t>CDH3-&gt;CTNNB1-&gt;AR-&gt;KLK3-&gt;MSMB-&gt;PI16</w:t>
        <w:tab/>
        <w:t>3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H3-&gt;CTNNB1-&gt;AR-&gt;NCOA3-&gt;EP300-&gt;MYOD1-&gt;MEF2C-&gt;FOXJ3-&gt;GUCA2B</w:t>
        <w:tab/>
        <w:t>2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H3-&gt;CTNNB1-&gt;AR-&gt;NCOA2-&gt;RXRA-&gt;NR1H3-&gt;ABCA1-&gt;SREBF2-&gt;INSIG1-&gt;HMGCR-&gt;HMGCLL1</w:t>
        <w:tab/>
        <w:t>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H3-&gt;CTNNB1-&gt;GSK3B-&gt;TP53-&gt;HDAC1-&gt;CHD4-&gt;TRIM27-&gt;BEST2</w:t>
        <w:tab/>
        <w:t>3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H3-&gt;CTNNB1-&gt;GSK3B-&gt;TP53-&gt;TBP-&gt;SPIB</w:t>
        <w:tab/>
        <w:t>1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16-&gt;MSMB-&gt;KLK3-&gt;AR-&gt;NCOA3-&gt;EP300-&gt;MYOD1-&gt;MEF2C-&gt;FOXJ3-&gt;GUCA2B</w:t>
        <w:tab/>
        <w:t>4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16-&gt;MSMB-&gt;KLK3-&gt;AR-&gt;NCOA2-&gt;RXRA-&gt;NR1H3-&gt;ABCA1-&gt;SREBF2-&gt;INSIG1-&gt;HMGCR-&gt;HMGCLL1</w:t>
        <w:tab/>
        <w:t>4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16-&gt;MSMB-&gt;KLK3-&gt;AR-&gt;NCOR1-&gt;HDAC1-&gt;CHD4-&gt;TRIM27-&gt;BEST2</w:t>
        <w:tab/>
        <w:t>5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16-&gt;MSMB-&gt;KLK3-&gt;AR-&gt;NCOA3-&gt;CREBBP-&gt;TP53-&gt;TBP-&gt;SPIB</w:t>
        <w:tab/>
        <w:t>3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CA2B-&gt;FOXJ3-&gt;MEF2C-&gt;MYOD1-&gt;EP300-&gt;ESR1-&gt;NR0B2-&gt;NR1H3-&gt;ABCA1-&gt;SREBF2-&gt;INSIG1-&gt;HMGCR-&gt;HMGCLL1</w:t>
        <w:tab/>
        <w:t>3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CA2B-&gt;FOXJ3-&gt;MEF2C-&gt;MYOD1-&gt;EP300-&gt;SP1-&gt;HDAC1-&gt;CHD4-&gt;TRIM27-&gt;BEST2</w:t>
        <w:tab/>
        <w:t>4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CA2B-&gt;FOXJ3-&gt;MEF2C-&gt;MYOD1-&gt;EP300-&gt;TP53-&gt;TBP-&gt;SPIB</w:t>
        <w:tab/>
        <w:t>2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GCLL1-&gt;HMGCR-&gt;INSIG1-&gt;SREBF2-&gt;ABCA1-&gt;NR1H3-&gt;RXRA-&gt;THRB-&gt;NCOR2-&gt;HDAC1-&gt;CHD4-&gt;TRIM27-&gt;BEST2</w:t>
        <w:tab/>
        <w:t>3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HMGCLL1-&gt;HMGCR-&gt;INSIG1-&gt;SCAP-&gt;GPR85-&gt;SREBF1-&gt;</w:t>
      </w:r>
      <w:r>
        <w:rPr>
          <w:rFonts w:cs="Times New Roman" w:ascii="Times New Roman" w:hAnsi="Times New Roman"/>
        </w:rPr>
        <w:t>INS-IGF2</w:t>
      </w:r>
      <w:r>
        <w:rPr>
          <w:rFonts w:cs="Times New Roman" w:ascii="Times New Roman" w:hAnsi="Times New Roman"/>
        </w:rPr>
        <w:t>-&gt;IRS1-&gt;MAPK8-&gt;TP53-&gt;TBP-&gt;SPIB</w:t>
        <w:tab/>
        <w:t>2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ST2-&gt;TRIM27-&gt;CHD4-&gt;HDAC1-&gt;TP53-&gt;TBP-&gt;SPIB</w:t>
        <w:tab/>
        <w:t>34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7:25:00Z</dcterms:created>
  <dc:creator>libiqing</dc:creator>
  <dc:description/>
  <cp:keywords/>
  <dc:language>en-US</dc:language>
  <cp:lastModifiedBy>libiqing</cp:lastModifiedBy>
  <dcterms:modified xsi:type="dcterms:W3CDTF">2011-09-12T07:25:00Z</dcterms:modified>
  <cp:revision>2</cp:revision>
  <dc:subject/>
  <dc:title/>
</cp:coreProperties>
</file>